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BCC" w:rsidRPr="00BA211F" w:rsidRDefault="00405C74" w:rsidP="00902BCC">
      <w:pPr>
        <w:rPr>
          <w:b/>
          <w:color w:val="auto"/>
        </w:rPr>
      </w:pPr>
      <w:proofErr w:type="gramStart"/>
      <w:r>
        <w:rPr>
          <w:rFonts w:hint="eastAsia"/>
          <w:b/>
          <w:color w:val="auto"/>
        </w:rPr>
        <w:t>S2 Table.</w:t>
      </w:r>
      <w:proofErr w:type="gramEnd"/>
      <w:r w:rsidR="00F00901">
        <w:rPr>
          <w:rFonts w:hint="eastAsia"/>
          <w:b/>
          <w:color w:val="auto"/>
        </w:rPr>
        <w:t xml:space="preserve"> Primer information</w:t>
      </w:r>
      <w:bookmarkStart w:id="0" w:name="_GoBack"/>
      <w:bookmarkEnd w:id="0"/>
    </w:p>
    <w:tbl>
      <w:tblPr>
        <w:tblpPr w:leftFromText="142" w:rightFromText="142" w:horzAnchor="margin" w:tblpY="73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1"/>
        <w:gridCol w:w="1470"/>
        <w:gridCol w:w="2701"/>
        <w:gridCol w:w="1395"/>
        <w:gridCol w:w="3835"/>
        <w:gridCol w:w="3313"/>
      </w:tblGrid>
      <w:tr w:rsidR="00902BCC" w:rsidRPr="00BA211F" w:rsidTr="002D5E31">
        <w:trPr>
          <w:trHeight w:val="450"/>
        </w:trPr>
        <w:tc>
          <w:tcPr>
            <w:tcW w:w="42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Species</w:t>
            </w:r>
          </w:p>
        </w:tc>
        <w:tc>
          <w:tcPr>
            <w:tcW w:w="52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Gene</w:t>
            </w:r>
          </w:p>
        </w:tc>
        <w:tc>
          <w:tcPr>
            <w:tcW w:w="9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Product size (</w:t>
            </w:r>
            <w:proofErr w:type="spellStart"/>
            <w:r w:rsidRPr="00BA211F">
              <w:rPr>
                <w:b/>
                <w:bCs/>
                <w:color w:val="auto"/>
              </w:rPr>
              <w:t>bp</w:t>
            </w:r>
            <w:proofErr w:type="spellEnd"/>
            <w:r w:rsidRPr="00BA211F">
              <w:rPr>
                <w:b/>
                <w:bCs/>
                <w:color w:val="auto"/>
              </w:rPr>
              <w:t>)</w:t>
            </w:r>
          </w:p>
        </w:tc>
        <w:tc>
          <w:tcPr>
            <w:tcW w:w="50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Tm (</w:t>
            </w:r>
            <w:r w:rsidRPr="00BA211F">
              <w:rPr>
                <w:b/>
                <w:color w:val="auto"/>
              </w:rPr>
              <w:t>°C</w:t>
            </w:r>
            <w:r w:rsidRPr="00BA211F">
              <w:rPr>
                <w:b/>
                <w:bCs/>
                <w:color w:val="auto"/>
              </w:rPr>
              <w:t xml:space="preserve"> )</w:t>
            </w:r>
          </w:p>
        </w:tc>
        <w:tc>
          <w:tcPr>
            <w:tcW w:w="138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Sequence (F)</w:t>
            </w:r>
          </w:p>
        </w:tc>
        <w:tc>
          <w:tcPr>
            <w:tcW w:w="11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b/>
                <w:bCs/>
                <w:color w:val="auto"/>
              </w:rPr>
            </w:pPr>
            <w:r w:rsidRPr="00BA211F">
              <w:rPr>
                <w:b/>
                <w:bCs/>
                <w:color w:val="auto"/>
              </w:rPr>
              <w:t>Sequence (R)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rPr>
                <w:color w:val="auto"/>
              </w:rPr>
            </w:pPr>
            <w:r>
              <w:rPr>
                <w:rFonts w:hint="eastAsia"/>
                <w:color w:val="auto"/>
              </w:rPr>
              <w:t>Bovin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>
              <w:rPr>
                <w:rFonts w:hint="eastAsia"/>
                <w:color w:val="auto"/>
              </w:rPr>
              <w:t>GAPD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BCC" w:rsidRPr="00BA211F" w:rsidRDefault="00902BCC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902BCC">
              <w:rPr>
                <w:color w:val="auto"/>
              </w:rPr>
              <w:t>5'-gggtcatctctgcacct-3'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902BCC">
              <w:rPr>
                <w:color w:val="auto"/>
              </w:rPr>
              <w:t>5'-acagtcttctgggtggcagt-3'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BCC" w:rsidRDefault="00902BCC" w:rsidP="00902BCC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BCC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>
              <w:rPr>
                <w:rFonts w:hint="eastAsia"/>
                <w:color w:val="auto"/>
              </w:rPr>
              <w:t>MYOG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BCC" w:rsidRDefault="00902BCC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9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BCC" w:rsidRDefault="00902BCC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7</w:t>
            </w:r>
          </w:p>
        </w:tc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BCC" w:rsidRPr="00902BCC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902BCC">
              <w:rPr>
                <w:color w:val="auto"/>
              </w:rPr>
              <w:t>5'-tgggcgtgtaaggtgtgtaa-3'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BCC" w:rsidRPr="00902BCC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902BCC">
              <w:rPr>
                <w:color w:val="auto"/>
              </w:rPr>
              <w:t>5'-tgcaggcgctctatgtactg-3'</w:t>
            </w:r>
          </w:p>
        </w:tc>
      </w:tr>
      <w:tr w:rsidR="002D5E31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D5E31" w:rsidRDefault="002D5E31" w:rsidP="00902BCC">
            <w:pPr>
              <w:spacing w:after="0" w:line="240" w:lineRule="auto"/>
              <w:rPr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D5E31" w:rsidRDefault="002D5E31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C103F1">
              <w:rPr>
                <w:rFonts w:hint="eastAsia"/>
                <w:color w:val="auto"/>
              </w:rPr>
              <w:t>CTNNA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D5E31" w:rsidRDefault="00C103F1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D5E31" w:rsidRDefault="00CA3674" w:rsidP="00AE147D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D5E31" w:rsidRPr="00902BCC" w:rsidRDefault="00CA3674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902BCC">
              <w:rPr>
                <w:color w:val="auto"/>
              </w:rPr>
              <w:t>5'</w:t>
            </w:r>
            <w:r>
              <w:rPr>
                <w:rFonts w:hint="eastAsia"/>
                <w:color w:val="auto"/>
              </w:rPr>
              <w:t>-</w:t>
            </w:r>
            <w:r w:rsidRPr="00CA3674">
              <w:rPr>
                <w:color w:val="auto"/>
              </w:rPr>
              <w:t>aaggtgagaccatgcgaatc</w:t>
            </w:r>
            <w:r>
              <w:rPr>
                <w:rFonts w:hint="eastAsia"/>
                <w:color w:val="auto"/>
              </w:rPr>
              <w:t>-</w:t>
            </w:r>
            <w:r w:rsidRPr="00902BCC">
              <w:rPr>
                <w:color w:val="auto"/>
              </w:rPr>
              <w:t>3'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D5E31" w:rsidRPr="00902BCC" w:rsidRDefault="00CA3674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902BCC">
              <w:rPr>
                <w:color w:val="auto"/>
              </w:rPr>
              <w:t>5'</w:t>
            </w:r>
            <w:r>
              <w:rPr>
                <w:rFonts w:hint="eastAsia"/>
                <w:color w:val="auto"/>
              </w:rPr>
              <w:t>-</w:t>
            </w:r>
            <w:r w:rsidRPr="00CA3674">
              <w:rPr>
                <w:color w:val="auto"/>
              </w:rPr>
              <w:t>tgcaaggtcttgctcatttg</w:t>
            </w:r>
            <w:r>
              <w:rPr>
                <w:rFonts w:hint="eastAsia"/>
                <w:color w:val="auto"/>
              </w:rPr>
              <w:t>-</w:t>
            </w:r>
            <w:r w:rsidRPr="00902BCC">
              <w:rPr>
                <w:color w:val="auto"/>
              </w:rPr>
              <w:t>3'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rPr>
                <w:rFonts w:cs="굴림"/>
                <w:color w:val="auto"/>
              </w:rPr>
            </w:pPr>
            <w:r w:rsidRPr="00BA211F">
              <w:rPr>
                <w:color w:val="auto"/>
              </w:rPr>
              <w:t>Mouse</w:t>
            </w:r>
          </w:p>
        </w:tc>
        <w:tc>
          <w:tcPr>
            <w:tcW w:w="52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BA211F">
              <w:rPr>
                <w:color w:val="auto"/>
              </w:rPr>
              <w:t>GAPDH</w:t>
            </w:r>
          </w:p>
        </w:tc>
        <w:tc>
          <w:tcPr>
            <w:tcW w:w="97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color w:val="auto"/>
              </w:rPr>
              <w:t>155</w:t>
            </w:r>
          </w:p>
        </w:tc>
        <w:tc>
          <w:tcPr>
            <w:tcW w:w="5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color w:val="auto"/>
              </w:rPr>
              <w:t>55</w:t>
            </w:r>
          </w:p>
        </w:tc>
        <w:tc>
          <w:tcPr>
            <w:tcW w:w="1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BA211F">
              <w:rPr>
                <w:color w:val="auto"/>
              </w:rPr>
              <w:t>5'-tgctggtgctgagtatgtcg-3'</w:t>
            </w:r>
          </w:p>
        </w:tc>
        <w:tc>
          <w:tcPr>
            <w:tcW w:w="119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BCC" w:rsidRPr="00BA211F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BA211F">
              <w:rPr>
                <w:color w:val="auto"/>
              </w:rPr>
              <w:t>5'-caagcagttggtggtacagg-3'</w:t>
            </w:r>
          </w:p>
        </w:tc>
      </w:tr>
      <w:tr w:rsidR="002D5E31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E31" w:rsidRPr="00BA211F" w:rsidRDefault="002D5E31" w:rsidP="00902BCC">
            <w:pPr>
              <w:spacing w:after="0" w:line="240" w:lineRule="auto"/>
              <w:rPr>
                <w:rFonts w:cs="굴림"/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MYOG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color w:val="auto"/>
              </w:rPr>
              <w:t>1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E31" w:rsidRPr="00BA211F" w:rsidRDefault="002D5E31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color w:val="auto"/>
              </w:rPr>
              <w:t>18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BA211F">
              <w:rPr>
                <w:color w:val="auto"/>
              </w:rPr>
              <w:t>5'-tccagtacattgagcgccta-3'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BA211F">
              <w:rPr>
                <w:color w:val="auto"/>
              </w:rPr>
              <w:t>5'-caaatgatctcctgggttgg-3'</w:t>
            </w:r>
          </w:p>
        </w:tc>
      </w:tr>
      <w:tr w:rsidR="002D5E31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E31" w:rsidRPr="00BA211F" w:rsidRDefault="002D5E31" w:rsidP="00902BCC">
            <w:pPr>
              <w:spacing w:after="0" w:line="240" w:lineRule="auto"/>
              <w:rPr>
                <w:rFonts w:cs="굴림"/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>
              <w:rPr>
                <w:rFonts w:hint="eastAsia"/>
                <w:color w:val="auto"/>
              </w:rPr>
              <w:t>CTNNA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902BCC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1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E31" w:rsidRPr="00BA211F" w:rsidRDefault="002D5E31" w:rsidP="00902BCC">
            <w:pPr>
              <w:spacing w:after="0"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2D5E31">
            <w:pPr>
              <w:spacing w:after="0" w:line="240" w:lineRule="auto"/>
              <w:ind w:firstLineChars="200" w:firstLine="480"/>
              <w:rPr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  <w:r>
              <w:rPr>
                <w:color w:val="auto"/>
              </w:rPr>
              <w:t>’</w:t>
            </w:r>
            <w:r>
              <w:rPr>
                <w:rFonts w:hint="eastAsia"/>
                <w:color w:val="auto"/>
              </w:rPr>
              <w:t>-</w:t>
            </w:r>
            <w:r w:rsidRPr="002D5E31">
              <w:rPr>
                <w:color w:val="auto"/>
              </w:rPr>
              <w:t>Cctctcaacattgcgattga</w:t>
            </w:r>
            <w:r>
              <w:rPr>
                <w:rFonts w:hint="eastAsia"/>
                <w:color w:val="auto"/>
              </w:rPr>
              <w:t>-3</w:t>
            </w:r>
            <w:r>
              <w:rPr>
                <w:color w:val="auto"/>
              </w:rPr>
              <w:t>’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5E31" w:rsidRPr="00BA211F" w:rsidRDefault="002D5E31" w:rsidP="002D5E31">
            <w:pPr>
              <w:spacing w:after="0" w:line="240" w:lineRule="auto"/>
              <w:ind w:firstLineChars="150" w:firstLine="360"/>
              <w:rPr>
                <w:color w:val="auto"/>
              </w:rPr>
            </w:pPr>
            <w:r>
              <w:rPr>
                <w:rFonts w:hint="eastAsia"/>
                <w:color w:val="auto"/>
              </w:rPr>
              <w:t>5</w:t>
            </w:r>
            <w:r>
              <w:rPr>
                <w:color w:val="auto"/>
              </w:rPr>
              <w:t>’</w:t>
            </w:r>
            <w:r>
              <w:rPr>
                <w:rFonts w:hint="eastAsia"/>
                <w:color w:val="auto"/>
              </w:rPr>
              <w:t>-</w:t>
            </w:r>
            <w:r w:rsidRPr="002D5E31">
              <w:rPr>
                <w:color w:val="auto"/>
              </w:rPr>
              <w:t>ggcatgttcacggaaaactt</w:t>
            </w:r>
            <w:r>
              <w:rPr>
                <w:rFonts w:hint="eastAsia"/>
                <w:color w:val="auto"/>
              </w:rPr>
              <w:t>-</w:t>
            </w:r>
            <w:r w:rsidR="00CA3674" w:rsidRPr="00902BCC">
              <w:rPr>
                <w:color w:val="auto"/>
              </w:rPr>
              <w:t>3'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rPr>
                <w:rFonts w:cs="굴림"/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COL1</w:t>
            </w:r>
            <w:r w:rsidRPr="00BA211F">
              <w:rPr>
                <w:color w:val="auto"/>
              </w:rPr>
              <w:t>α</w:t>
            </w:r>
            <w:r w:rsidRPr="00BA211F">
              <w:rPr>
                <w:rFonts w:hint="eastAsia"/>
                <w:color w:val="auto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2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59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BA211F">
              <w:rPr>
                <w:color w:val="auto"/>
              </w:rPr>
              <w:t>5'-ctttgcttcccagatgtcct-</w:t>
            </w:r>
            <w:r w:rsidR="00CA3674" w:rsidRPr="00902BCC">
              <w:rPr>
                <w:color w:val="auto"/>
              </w:rPr>
              <w:t>3'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BA211F">
              <w:rPr>
                <w:color w:val="auto"/>
              </w:rPr>
              <w:t>5'-ccccatcatctccattcttg-</w:t>
            </w:r>
            <w:r w:rsidR="00CA3674" w:rsidRPr="00902BCC">
              <w:rPr>
                <w:color w:val="auto"/>
              </w:rPr>
              <w:t>3'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rPr>
                <w:rFonts w:cs="굴림"/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COL1</w:t>
            </w:r>
            <w:r w:rsidRPr="00BA211F">
              <w:rPr>
                <w:color w:val="auto"/>
              </w:rPr>
              <w:t>α</w:t>
            </w:r>
            <w:r w:rsidRPr="00BA211F">
              <w:rPr>
                <w:rFonts w:hint="eastAsia"/>
                <w:color w:val="auto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24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59</w:t>
            </w:r>
          </w:p>
        </w:tc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BA211F">
              <w:rPr>
                <w:color w:val="auto"/>
              </w:rPr>
              <w:t>5'-ctgatggcagagctggtgta-</w:t>
            </w:r>
            <w:r w:rsidR="00CA3674" w:rsidRPr="00902BCC">
              <w:rPr>
                <w:color w:val="auto"/>
              </w:rPr>
              <w:t>3'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BA211F">
              <w:rPr>
                <w:color w:val="auto"/>
              </w:rPr>
              <w:t>5'-atgttgccagcttcacctct-</w:t>
            </w:r>
            <w:r w:rsidR="00CA3674" w:rsidRPr="00902BCC">
              <w:rPr>
                <w:color w:val="auto"/>
              </w:rPr>
              <w:t>3'</w:t>
            </w:r>
          </w:p>
        </w:tc>
      </w:tr>
      <w:tr w:rsidR="00902BCC" w:rsidRPr="00BA211F" w:rsidTr="002D5E31">
        <w:trPr>
          <w:trHeight w:val="345"/>
        </w:trPr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rPr>
                <w:rFonts w:cs="굴림"/>
                <w:color w:val="aut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00" w:firstLine="240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MSTN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16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jc w:val="center"/>
              <w:rPr>
                <w:color w:val="auto"/>
              </w:rPr>
            </w:pPr>
            <w:r w:rsidRPr="00BA211F">
              <w:rPr>
                <w:rFonts w:hint="eastAsia"/>
                <w:color w:val="auto"/>
              </w:rPr>
              <w:t>5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200" w:firstLine="480"/>
              <w:rPr>
                <w:color w:val="auto"/>
              </w:rPr>
            </w:pPr>
            <w:r w:rsidRPr="00BA211F">
              <w:rPr>
                <w:color w:val="auto"/>
              </w:rPr>
              <w:t>5'-acgctaccacggaaacaatc-</w:t>
            </w:r>
            <w:r w:rsidR="00CA3674" w:rsidRPr="00902BCC">
              <w:rPr>
                <w:color w:val="auto"/>
              </w:rPr>
              <w:t>3'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02BCC" w:rsidRPr="00BA211F" w:rsidRDefault="00902BCC" w:rsidP="00902BCC">
            <w:pPr>
              <w:spacing w:after="0" w:line="240" w:lineRule="auto"/>
              <w:ind w:firstLineChars="150" w:firstLine="360"/>
              <w:rPr>
                <w:color w:val="auto"/>
              </w:rPr>
            </w:pPr>
            <w:r w:rsidRPr="00BA211F">
              <w:rPr>
                <w:color w:val="auto"/>
              </w:rPr>
              <w:t>5'-ggagtcttgacgggtctgag-</w:t>
            </w:r>
            <w:r w:rsidR="00CA3674" w:rsidRPr="00902BCC">
              <w:rPr>
                <w:color w:val="auto"/>
              </w:rPr>
              <w:t>3'</w:t>
            </w:r>
          </w:p>
        </w:tc>
      </w:tr>
    </w:tbl>
    <w:p w:rsidR="00902BCC" w:rsidRPr="00BA211F" w:rsidRDefault="00902BCC" w:rsidP="00902BCC">
      <w:pPr>
        <w:rPr>
          <w:color w:val="auto"/>
        </w:rPr>
      </w:pPr>
    </w:p>
    <w:p w:rsidR="005B6645" w:rsidRDefault="005B6645"/>
    <w:p w:rsidR="00902BCC" w:rsidRDefault="00902BCC"/>
    <w:sectPr w:rsidR="00902BCC" w:rsidSect="00902B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51F" w:rsidRDefault="0029151F" w:rsidP="00405C74">
      <w:pPr>
        <w:spacing w:after="0" w:line="240" w:lineRule="auto"/>
      </w:pPr>
      <w:r>
        <w:separator/>
      </w:r>
    </w:p>
  </w:endnote>
  <w:endnote w:type="continuationSeparator" w:id="0">
    <w:p w:rsidR="0029151F" w:rsidRDefault="0029151F" w:rsidP="00405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51F" w:rsidRDefault="0029151F" w:rsidP="00405C74">
      <w:pPr>
        <w:spacing w:after="0" w:line="240" w:lineRule="auto"/>
      </w:pPr>
      <w:r>
        <w:separator/>
      </w:r>
    </w:p>
  </w:footnote>
  <w:footnote w:type="continuationSeparator" w:id="0">
    <w:p w:rsidR="0029151F" w:rsidRDefault="0029151F" w:rsidP="00405C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BCC"/>
    <w:rsid w:val="00274FA6"/>
    <w:rsid w:val="0029151F"/>
    <w:rsid w:val="002D5E31"/>
    <w:rsid w:val="00405C74"/>
    <w:rsid w:val="005B6645"/>
    <w:rsid w:val="00902BCC"/>
    <w:rsid w:val="00C103F1"/>
    <w:rsid w:val="00C41CCC"/>
    <w:rsid w:val="00CA3674"/>
    <w:rsid w:val="00F0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BCC"/>
    <w:pPr>
      <w:jc w:val="left"/>
    </w:pPr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C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5C74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405C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5C74"/>
    <w:rPr>
      <w:rFonts w:ascii="Times New Roman" w:eastAsia="굴림" w:hAnsi="Times New Roman" w:cs="Times New Roman"/>
      <w:color w:val="282828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BCC"/>
    <w:pPr>
      <w:jc w:val="left"/>
    </w:pPr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C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5C74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405C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5C74"/>
    <w:rPr>
      <w:rFonts w:ascii="Times New Roman" w:eastAsia="굴림" w:hAnsi="Times New Roman" w:cs="Times New Roman"/>
      <w:color w:val="282828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0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6</cp:revision>
  <dcterms:created xsi:type="dcterms:W3CDTF">2015-03-15T10:51:00Z</dcterms:created>
  <dcterms:modified xsi:type="dcterms:W3CDTF">2015-05-29T11:39:00Z</dcterms:modified>
</cp:coreProperties>
</file>